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310AC" w14:textId="3E76E48D" w:rsidR="00606452" w:rsidRDefault="00606452" w:rsidP="00BB7D89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606452">
        <w:rPr>
          <w:rFonts w:asciiTheme="majorBidi" w:hAnsiTheme="majorBidi" w:cstheme="majorBidi"/>
          <w:b/>
          <w:bCs/>
        </w:rPr>
        <w:t>Interview Questions</w:t>
      </w:r>
    </w:p>
    <w:p w14:paraId="7A7901F1" w14:textId="77777777" w:rsidR="00BB7D89" w:rsidRPr="00606452" w:rsidRDefault="00BB7D89" w:rsidP="00BB7D89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3010B9BA" w14:textId="77777777" w:rsidR="00BB7D89" w:rsidRDefault="00FE7156" w:rsidP="0096143B">
      <w:pPr>
        <w:spacing w:after="0" w:line="360" w:lineRule="auto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The main question:</w:t>
      </w:r>
    </w:p>
    <w:p w14:paraId="55C17BF2" w14:textId="0CB1D889" w:rsidR="00FE7156" w:rsidRDefault="00FE7156" w:rsidP="00BB7D89">
      <w:pPr>
        <w:spacing w:after="0" w:line="360" w:lineRule="auto"/>
        <w:ind w:firstLine="720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Could you please share your experience in caring for patients with COVID-19?</w:t>
      </w:r>
    </w:p>
    <w:p w14:paraId="2862D17D" w14:textId="77777777" w:rsidR="0096143B" w:rsidRPr="00430E9D" w:rsidRDefault="0096143B" w:rsidP="0096143B">
      <w:pPr>
        <w:spacing w:after="0" w:line="360" w:lineRule="auto"/>
        <w:rPr>
          <w:rFonts w:asciiTheme="majorBidi" w:hAnsiTheme="majorBidi" w:cstheme="majorBidi"/>
        </w:rPr>
      </w:pPr>
    </w:p>
    <w:p w14:paraId="768D23FD" w14:textId="7E99599F" w:rsidR="00FE7156" w:rsidRPr="00430E9D" w:rsidRDefault="0096143B" w:rsidP="0096143B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="00FE7156" w:rsidRPr="00430E9D">
        <w:rPr>
          <w:rFonts w:asciiTheme="majorBidi" w:hAnsiTheme="majorBidi" w:cstheme="majorBidi"/>
        </w:rPr>
        <w:t xml:space="preserve">uestions asked based on </w:t>
      </w:r>
      <w:r w:rsidR="00BB7D89" w:rsidRPr="00430E9D">
        <w:rPr>
          <w:rFonts w:asciiTheme="majorBidi" w:hAnsiTheme="majorBidi" w:cstheme="majorBidi"/>
        </w:rPr>
        <w:t>the participants</w:t>
      </w:r>
      <w:r w:rsidR="00BB7D89">
        <w:rPr>
          <w:rFonts w:asciiTheme="majorBidi" w:hAnsiTheme="majorBidi" w:cstheme="majorBidi"/>
        </w:rPr>
        <w:t>’</w:t>
      </w:r>
      <w:r w:rsidR="00BB7D89" w:rsidRPr="00430E9D">
        <w:rPr>
          <w:rFonts w:asciiTheme="majorBidi" w:hAnsiTheme="majorBidi" w:cstheme="majorBidi"/>
        </w:rPr>
        <w:t xml:space="preserve"> responses </w:t>
      </w:r>
      <w:r w:rsidR="00FE7156" w:rsidRPr="00430E9D">
        <w:rPr>
          <w:rFonts w:asciiTheme="majorBidi" w:hAnsiTheme="majorBidi" w:cstheme="majorBidi"/>
        </w:rPr>
        <w:t>and</w:t>
      </w:r>
      <w:r w:rsidR="00BB7D89" w:rsidRPr="00BB7D89">
        <w:rPr>
          <w:rFonts w:asciiTheme="majorBidi" w:hAnsiTheme="majorBidi" w:cstheme="majorBidi"/>
        </w:rPr>
        <w:t xml:space="preserve"> </w:t>
      </w:r>
      <w:r w:rsidR="00BB7D89" w:rsidRPr="00430E9D">
        <w:rPr>
          <w:rFonts w:asciiTheme="majorBidi" w:hAnsiTheme="majorBidi" w:cstheme="majorBidi"/>
        </w:rPr>
        <w:t>the interview guide</w:t>
      </w:r>
      <w:r w:rsidRPr="00430E9D">
        <w:rPr>
          <w:rFonts w:asciiTheme="majorBidi" w:hAnsiTheme="majorBidi" w:cstheme="majorBidi"/>
        </w:rPr>
        <w:t>:</w:t>
      </w:r>
    </w:p>
    <w:p w14:paraId="16F66518" w14:textId="77777777" w:rsidR="00581319" w:rsidRPr="00430E9D" w:rsidRDefault="00581319" w:rsidP="0096143B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How did you feel when caring for COVID-19 patients?</w:t>
      </w:r>
    </w:p>
    <w:p w14:paraId="05911613" w14:textId="77777777" w:rsidR="00581319" w:rsidRPr="00430E9D" w:rsidRDefault="00581319" w:rsidP="0096143B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What were the biggest challenges you faced while caring for COVID-19 patients?</w:t>
      </w:r>
    </w:p>
    <w:p w14:paraId="5FE5655F" w14:textId="77777777" w:rsidR="0060490F" w:rsidRPr="00430E9D" w:rsidRDefault="0060490F" w:rsidP="0096143B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What were some of the most significant resource deficiencies you encountered while caring for COVID-19 patients, and how did you work around these challenges?</w:t>
      </w:r>
    </w:p>
    <w:p w14:paraId="6D8EDD21" w14:textId="0CCDAF14" w:rsidR="0060490F" w:rsidRPr="00430E9D" w:rsidRDefault="0060490F" w:rsidP="0096143B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What kind of precautions did you take to protect yourself and others from COVID-19 while caring for patients</w:t>
      </w:r>
      <w:r w:rsidR="00430E9D">
        <w:rPr>
          <w:rFonts w:asciiTheme="majorBidi" w:hAnsiTheme="majorBidi" w:cstheme="majorBidi"/>
        </w:rPr>
        <w:t>?</w:t>
      </w:r>
    </w:p>
    <w:p w14:paraId="0577FAEE" w14:textId="337E4DF1" w:rsidR="00581319" w:rsidRPr="00430E9D" w:rsidRDefault="006535F6" w:rsidP="0096143B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6535F6">
        <w:rPr>
          <w:rFonts w:asciiTheme="majorBidi" w:hAnsiTheme="majorBidi" w:cstheme="majorBidi"/>
        </w:rPr>
        <w:t>What types of confusion and uncertainty arose when caring for COVID-19 patients</w:t>
      </w:r>
      <w:r w:rsidR="00581319" w:rsidRPr="00430E9D">
        <w:rPr>
          <w:rFonts w:asciiTheme="majorBidi" w:hAnsiTheme="majorBidi" w:cstheme="majorBidi"/>
        </w:rPr>
        <w:t>?</w:t>
      </w:r>
    </w:p>
    <w:p w14:paraId="6C43E114" w14:textId="3CCF3DA3" w:rsidR="00430E9D" w:rsidRDefault="00430E9D" w:rsidP="0096143B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430E9D">
        <w:rPr>
          <w:rFonts w:asciiTheme="majorBidi" w:hAnsiTheme="majorBidi" w:cstheme="majorBidi"/>
        </w:rPr>
        <w:t>How did you adapt your approach to patient care to address the unique needs of COVID-19 patients</w:t>
      </w:r>
      <w:r>
        <w:rPr>
          <w:rFonts w:asciiTheme="majorBidi" w:hAnsiTheme="majorBidi" w:cstheme="majorBidi"/>
        </w:rPr>
        <w:t>?</w:t>
      </w:r>
    </w:p>
    <w:p w14:paraId="7B883B71" w14:textId="77777777" w:rsidR="00950802" w:rsidRPr="00430E9D" w:rsidRDefault="00950802" w:rsidP="00950802">
      <w:pPr>
        <w:pStyle w:val="ListParagraph"/>
        <w:spacing w:after="0" w:line="360" w:lineRule="auto"/>
        <w:rPr>
          <w:rFonts w:asciiTheme="majorBidi" w:hAnsiTheme="majorBidi" w:cstheme="majorBidi"/>
        </w:rPr>
      </w:pPr>
    </w:p>
    <w:p w14:paraId="541BF5D6" w14:textId="77777777" w:rsidR="00CF7CD5" w:rsidRPr="00430E9D" w:rsidRDefault="00CF7CD5" w:rsidP="0096143B">
      <w:pPr>
        <w:spacing w:after="0" w:line="360" w:lineRule="auto"/>
        <w:rPr>
          <w:rFonts w:asciiTheme="majorBidi" w:hAnsiTheme="majorBidi" w:cstheme="majorBidi"/>
        </w:rPr>
      </w:pPr>
    </w:p>
    <w:p w14:paraId="03CD8431" w14:textId="77777777" w:rsidR="004A753B" w:rsidRPr="00430E9D" w:rsidRDefault="004A753B" w:rsidP="00430E9D">
      <w:pPr>
        <w:rPr>
          <w:rFonts w:asciiTheme="majorBidi" w:hAnsiTheme="majorBidi" w:cstheme="majorBidi"/>
        </w:rPr>
      </w:pPr>
    </w:p>
    <w:sectPr w:rsidR="004A753B" w:rsidRPr="00430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JnvbrnAdvTT86d47313">
    <w:altName w:val="Cambria"/>
    <w:panose1 w:val="00000000000000000000"/>
    <w:charset w:val="00"/>
    <w:family w:val="roman"/>
    <w:notTrueType/>
    <w:pitch w:val="default"/>
  </w:font>
  <w:font w:name="YbjktyAdvTT86d47313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B2C1D"/>
    <w:multiLevelType w:val="multilevel"/>
    <w:tmpl w:val="430EF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F47F66"/>
    <w:multiLevelType w:val="multilevel"/>
    <w:tmpl w:val="97806F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9F0DC6"/>
    <w:multiLevelType w:val="multilevel"/>
    <w:tmpl w:val="101A1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96A7782"/>
    <w:multiLevelType w:val="hybridMultilevel"/>
    <w:tmpl w:val="EF925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37691C"/>
    <w:multiLevelType w:val="multilevel"/>
    <w:tmpl w:val="530A0A5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0F0168"/>
    <w:multiLevelType w:val="multilevel"/>
    <w:tmpl w:val="58542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70173114">
    <w:abstractNumId w:val="1"/>
  </w:num>
  <w:num w:numId="2" w16cid:durableId="1204715275">
    <w:abstractNumId w:val="0"/>
  </w:num>
  <w:num w:numId="3" w16cid:durableId="789082210">
    <w:abstractNumId w:val="5"/>
  </w:num>
  <w:num w:numId="4" w16cid:durableId="519976946">
    <w:abstractNumId w:val="2"/>
  </w:num>
  <w:num w:numId="5" w16cid:durableId="637684915">
    <w:abstractNumId w:val="4"/>
  </w:num>
  <w:num w:numId="6" w16cid:durableId="15874996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156"/>
    <w:rsid w:val="00086105"/>
    <w:rsid w:val="0020551E"/>
    <w:rsid w:val="00430E9D"/>
    <w:rsid w:val="004A753B"/>
    <w:rsid w:val="00581319"/>
    <w:rsid w:val="005D4FEF"/>
    <w:rsid w:val="0060490F"/>
    <w:rsid w:val="00606452"/>
    <w:rsid w:val="006535F6"/>
    <w:rsid w:val="00950802"/>
    <w:rsid w:val="0096143B"/>
    <w:rsid w:val="00AB6868"/>
    <w:rsid w:val="00BB7D89"/>
    <w:rsid w:val="00CF7CD5"/>
    <w:rsid w:val="00FE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4795"/>
  <w15:chartTrackingRefBased/>
  <w15:docId w15:val="{6D291A1A-FD70-4F50-98EC-C484DEED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156"/>
    <w:rPr>
      <w:color w:val="0000FF"/>
      <w:u w:val="single"/>
    </w:rPr>
  </w:style>
  <w:style w:type="character" w:customStyle="1" w:styleId="whitespace-nowrap">
    <w:name w:val="whitespace-nowrap"/>
    <w:basedOn w:val="DefaultParagraphFont"/>
    <w:rsid w:val="00FE7156"/>
  </w:style>
  <w:style w:type="character" w:customStyle="1" w:styleId="fontstyle01">
    <w:name w:val="fontstyle01"/>
    <w:basedOn w:val="DefaultParagraphFont"/>
    <w:rsid w:val="00FE7156"/>
    <w:rPr>
      <w:rFonts w:ascii="JnvbrnAdvTT86d47313" w:hAnsi="Jnvbrn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FE7156"/>
    <w:rPr>
      <w:rFonts w:ascii="YbjktyAdvTT86d47313+20" w:hAnsi="YbjktyAdvTT86d47313+20" w:hint="default"/>
      <w:b w:val="0"/>
      <w:bCs w:val="0"/>
      <w:i w:val="0"/>
      <w:iCs w:val="0"/>
      <w:color w:val="131413"/>
      <w:sz w:val="20"/>
      <w:szCs w:val="20"/>
    </w:rPr>
  </w:style>
  <w:style w:type="paragraph" w:styleId="ListParagraph">
    <w:name w:val="List Paragraph"/>
    <w:basedOn w:val="Normal"/>
    <w:uiPriority w:val="34"/>
    <w:qFormat/>
    <w:rsid w:val="00430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4338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3197522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235727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1586183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3459394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004420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764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esamaddin kamal zadeh</cp:lastModifiedBy>
  <cp:revision>5</cp:revision>
  <dcterms:created xsi:type="dcterms:W3CDTF">2023-07-30T12:59:00Z</dcterms:created>
  <dcterms:modified xsi:type="dcterms:W3CDTF">2023-07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1a4cd5-64fd-4eac-8175-9b39591bc952</vt:lpwstr>
  </property>
</Properties>
</file>